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24886" w14:textId="77777777" w:rsidR="0053588D" w:rsidRDefault="0081597C">
      <w:pPr>
        <w:pStyle w:val="Heading2"/>
      </w:pPr>
      <w:r>
        <w:t xml:space="preserve">Community Leader Information and Consent Form </w:t>
      </w:r>
    </w:p>
    <w:p w14:paraId="45450091" w14:textId="77777777" w:rsidR="0053588D" w:rsidRDefault="0053588D">
      <w:pPr>
        <w:pStyle w:val="Body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</w:pPr>
    </w:p>
    <w:p w14:paraId="033383E2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Date </w:t>
      </w:r>
      <w:r>
        <w:rPr>
          <w:rFonts w:ascii="Times New Roman" w:hAnsi="Times New Roman"/>
          <w:sz w:val="24"/>
          <w:szCs w:val="24"/>
          <w:u w:val="single"/>
          <w:lang w:val="fr-FR"/>
        </w:rPr>
        <w:t>....../....... /.......</w:t>
      </w:r>
    </w:p>
    <w:p w14:paraId="6A573A55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Ethics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Committee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approval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numb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:</w:t>
      </w:r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  <w:lang w:val="fr-FR"/>
        </w:rPr>
        <w:t>2020/253/CE/FMOS/FAPH</w:t>
      </w:r>
    </w:p>
    <w:p w14:paraId="2F65C8CA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Title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of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: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Formative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</w:p>
    <w:p w14:paraId="6ED4CC2A" w14:textId="77777777" w:rsidR="0053588D" w:rsidRDefault="0081597C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Sponsors</w:t>
      </w:r>
      <w:r>
        <w:rPr>
          <w:rFonts w:ascii="Times New Roman" w:hAnsi="Times New Roman"/>
          <w:sz w:val="24"/>
          <w:szCs w:val="24"/>
          <w:lang w:val="fr-FR"/>
        </w:rPr>
        <w:t>:</w:t>
      </w:r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ivers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Science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echnolog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Engineering of Bamako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ivers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Birmingham </w:t>
      </w:r>
    </w:p>
    <w:p w14:paraId="74A95ED7" w14:textId="77777777" w:rsidR="0053588D" w:rsidRDefault="0081597C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informe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consent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</w:p>
    <w:p w14:paraId="20A85A6A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As the leader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com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e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ermiss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cau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vi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im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iv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t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m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ceiv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gula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dic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re. The goal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gula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dic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erson'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a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to help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nef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Bu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oic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e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not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75A1552B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lang w:val="fr-FR"/>
        </w:rPr>
        <w:t>Befo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cid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e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a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ll the information abou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lea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a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tim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a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llow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or have the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xplain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w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anguag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ist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reful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on'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frai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th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on'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a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hav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xplain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ti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tisfi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You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sul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mb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fo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cid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494D4975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cid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ig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umbpri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consen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r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dicat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r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</w:p>
    <w:p w14:paraId="3507EAA4" w14:textId="77777777" w:rsidR="0053588D" w:rsidRDefault="0081597C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being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conducte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</w:p>
    <w:p w14:paraId="0BC166F4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i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tend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help u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a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ow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6 to 24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nth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rural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rb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Mali and to test a new program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lie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chie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goal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ular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teres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actice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rou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o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ygien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nutrition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f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l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vol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00"/>
          <w:lang w:val="fr-FR"/>
        </w:rPr>
        <w:t xml:space="preserve">6 to </w:t>
      </w:r>
      <w:r w:rsidR="009F3139">
        <w:rPr>
          <w:rFonts w:ascii="Times New Roman" w:hAnsi="Times New Roman"/>
          <w:sz w:val="24"/>
          <w:szCs w:val="24"/>
          <w:shd w:val="clear" w:color="auto" w:fill="FFFF00"/>
          <w:lang w:val="fr-FR"/>
        </w:rPr>
        <w:t>36</w:t>
      </w:r>
      <w:r>
        <w:rPr>
          <w:rFonts w:ascii="Times New Roman" w:hAnsi="Times New Roman"/>
          <w:sz w:val="24"/>
          <w:szCs w:val="24"/>
          <w:shd w:val="clear" w:color="auto" w:fill="FFFF00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nth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cau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'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stag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an impact 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iv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'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on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ambia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ma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umb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villages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u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lp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i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appi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mo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i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a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know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m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nefi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Mali and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houl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ff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mo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15975C29" w14:textId="77777777" w:rsidR="0053588D" w:rsidRDefault="0081597C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If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happen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(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doe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mean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to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>)</w:t>
      </w:r>
    </w:p>
    <w:p w14:paraId="6AB7493D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hose 120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Mali in Bamako, Koulikoro, Sikasso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eg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the villages in the rural area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rou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hose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s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and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tho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ligh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by chanc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village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ne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</w:p>
    <w:p w14:paraId="148199C8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a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ow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o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ntent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o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fe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ygien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baby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o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6-24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nth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and how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l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on'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health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ng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l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Thi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on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roug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elebratio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mpaig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ogram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ven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by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radition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ing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drummers. To tes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e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program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rk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not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alf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villages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cei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program, and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alf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cei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iffere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impl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ogram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du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urve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compare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w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iffere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ograms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nefi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4AF5415B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e main program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gramStart"/>
      <w:r>
        <w:rPr>
          <w:rFonts w:ascii="Times New Roman" w:hAnsi="Times New Roman"/>
          <w:sz w:val="24"/>
          <w:szCs w:val="24"/>
          <w:lang w:val="fr-FR"/>
        </w:rPr>
        <w:t>team</w:t>
      </w:r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of 3-4 public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rk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2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ing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/drummer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village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n 5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iffere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6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ek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1, 2, 17, 25, 40)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lastRenderedPageBreak/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ree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nouncemen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put up posters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duc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omes and invit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mb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ven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ven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clud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la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ng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music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tes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deo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suppor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ld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e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fe'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suppor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ur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ven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encourag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articipation.</w:t>
      </w:r>
    </w:p>
    <w:p w14:paraId="3DD926A3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omin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ne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w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ld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olunte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support and encourage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ogram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ra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r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ma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centi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/donation to encourag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 </w:t>
      </w:r>
    </w:p>
    <w:p w14:paraId="4EAC083E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ogram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clud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one-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village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invit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mb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each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bout water use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arden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home yards. </w:t>
      </w:r>
    </w:p>
    <w:p w14:paraId="38C501E0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A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ime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o no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e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know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ogram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ffer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village. Onc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r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bl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for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bout the program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ffer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/village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owev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o no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cei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5-day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ogram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su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form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t the end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r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18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nth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78E5AF8F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In addition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mpaig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ograms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asu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e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r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nefici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not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e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houl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ograms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me for 3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epar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villag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homes of 30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lle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urve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ata 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r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ca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actices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r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s bee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lpfu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not. The 3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a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lac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fo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program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ft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4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nth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ft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18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nth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ur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18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nth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r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village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a few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mb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n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program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formal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wi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For all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urve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discussions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e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ermission/consen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peopl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alk to (participants)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u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n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r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1E8D0234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appen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sz w:val="24"/>
          <w:szCs w:val="24"/>
          <w:lang w:val="fr-FR"/>
        </w:rPr>
        <w:t>nex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:</w:t>
      </w:r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r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m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about 1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n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lle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at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first hom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urve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30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andom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select the program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villag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cei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tell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the program.  </w:t>
      </w:r>
    </w:p>
    <w:p w14:paraId="229A451B" w14:textId="77777777" w:rsidR="0053588D" w:rsidRDefault="0081597C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do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the information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collec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</w:p>
    <w:p w14:paraId="1359E9D7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All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llec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rea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fidenti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s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re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des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a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/villages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am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dividual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am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village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ppea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iles or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ocuments. This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kep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ecu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n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staf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keep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ll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er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fidenti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e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ata in the future to look a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questions, but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o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m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ll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am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people and all village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.</w:t>
      </w:r>
    </w:p>
    <w:p w14:paraId="7B6C8617" w14:textId="77777777" w:rsidR="0053588D" w:rsidRDefault="0081597C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harm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discomfor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expec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the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</w:p>
    <w:p w14:paraId="0D6107E9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e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ar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iscomfor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socia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</w:p>
    <w:p w14:paraId="5E792A51" w14:textId="77777777" w:rsidR="0053588D" w:rsidRDefault="0081597C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benefit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expec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Will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compensate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participation in the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</w:p>
    <w:p w14:paraId="695959DD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i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an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village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nef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i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tt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ourish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You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elp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Mal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cau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ul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ul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elp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overnme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social services in Mali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iv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fric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untrie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ear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nef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ear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a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untries in Wes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frica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m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blem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23D95777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lang w:val="fr-FR"/>
        </w:rPr>
        <w:t>Al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n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ime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i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ma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gift. </w:t>
      </w:r>
    </w:p>
    <w:p w14:paraId="63FD4473" w14:textId="77777777" w:rsidR="0053588D" w:rsidRDefault="0081597C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happen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if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refuse to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or change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min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later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</w:p>
    <w:p w14:paraId="0637CFEA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lastRenderedPageBreak/>
        <w:t xml:space="preserve">You are fre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not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oth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l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app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You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draw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nsent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ime. In addition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the right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draw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up to on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e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ft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hom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ou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iv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aso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il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m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records.  </w:t>
      </w:r>
    </w:p>
    <w:p w14:paraId="262FF935" w14:textId="77777777" w:rsidR="0053588D" w:rsidRDefault="0081597C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o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shoul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contact if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have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questions?</w:t>
      </w:r>
      <w:proofErr w:type="gramEnd"/>
    </w:p>
    <w:p w14:paraId="19783EBF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questions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cern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ntact 66 72 90 13 or 76 32 96 04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wa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ll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erson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umb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staf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bee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iv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lea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ee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re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question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about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350BECB8" w14:textId="77777777" w:rsidR="0053588D" w:rsidRDefault="0081597C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o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reviewe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</w:p>
    <w:p w14:paraId="258525B0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i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s bee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view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pprov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by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thic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itt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cul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dicin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donto-stomatolog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USTTB of Mali and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ivers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irmingham'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thic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view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itt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i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made up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cientis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rdinar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eopl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nsu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tec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igh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lfa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0003986C" w14:textId="77777777" w:rsidR="0053588D" w:rsidRDefault="0081597C">
      <w:pPr>
        <w:pStyle w:val="Body"/>
        <w:spacing w:after="0"/>
      </w:pPr>
      <w:r>
        <w:rPr>
          <w:rFonts w:ascii="Arial Unicode MS" w:hAnsi="Arial Unicode MS"/>
          <w:sz w:val="24"/>
          <w:szCs w:val="24"/>
          <w:lang w:val="fr-FR"/>
        </w:rPr>
        <w:br w:type="page"/>
      </w:r>
    </w:p>
    <w:p w14:paraId="24FB25A7" w14:textId="77777777" w:rsidR="0053588D" w:rsidRDefault="0081597C">
      <w:pPr>
        <w:pStyle w:val="Body"/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lastRenderedPageBreak/>
        <w:t>Community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Leader Consent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Form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</w:t>
      </w:r>
    </w:p>
    <w:p w14:paraId="51E036E8" w14:textId="77777777" w:rsidR="0053588D" w:rsidRDefault="0081597C">
      <w:pPr>
        <w:pStyle w:val="Body"/>
        <w:shd w:val="clear" w:color="auto" w:fill="FFFFFF"/>
        <w:spacing w:before="100" w:after="100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Declaration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of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fair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treatment</w:t>
      </w:r>
      <w:proofErr w:type="spellEnd"/>
    </w:p>
    <w:p w14:paraId="21A755A3" w14:textId="77777777" w:rsidR="0053588D" w:rsidRDefault="0081597C">
      <w:pPr>
        <w:pStyle w:val="Body"/>
        <w:shd w:val="clear" w:color="auto" w:fill="FFFFFF"/>
        <w:spacing w:before="100" w:after="10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is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llec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part of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je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a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Mali by the Institute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ppli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ivers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Birmingham, in collabor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ivers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Science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echnolog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Engineering, Bamako. The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vid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i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llec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part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je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nter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t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il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system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taba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n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ccessibl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uthoris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ersonnel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volv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je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The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l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by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ivers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Birmingham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n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s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atistic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audi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By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vid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nsent to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ivers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tain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a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b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The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cess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by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ivers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Birmingham in accordanc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provisions of the Data Protec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1998. N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ersonal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dentifiable dat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blish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</w:p>
    <w:p w14:paraId="2B8D06DD" w14:textId="77777777" w:rsidR="0053588D" w:rsidRDefault="0081597C">
      <w:pPr>
        <w:pStyle w:val="Body"/>
        <w:shd w:val="clear" w:color="auto" w:fill="FFFFFF"/>
        <w:spacing w:before="100" w:after="100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Statements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of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understanding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/consent</w:t>
      </w:r>
    </w:p>
    <w:p w14:paraId="5C4D0C0C" w14:textId="77777777" w:rsidR="0053588D" w:rsidRDefault="0081597C">
      <w:pPr>
        <w:pStyle w:val="ListParagraph"/>
        <w:numPr>
          <w:ilvl w:val="0"/>
          <w:numId w:val="2"/>
        </w:numPr>
        <w:shd w:val="clear" w:color="auto" w:fill="FFFFFF"/>
        <w:spacing w:before="100" w:after="100"/>
        <w:rPr>
          <w:rFonts w:ascii="Times New Roman" w:hAnsi="Times New Roman"/>
          <w:sz w:val="24"/>
          <w:szCs w:val="24"/>
          <w:lang w:val="fr-FR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fir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 hav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a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oo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hee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participants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a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pport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question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ecessar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ceiv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tisfactor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sw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</w:p>
    <w:p w14:paraId="12D4184E" w14:textId="77777777" w:rsidR="0053588D" w:rsidRDefault="0053588D">
      <w:pPr>
        <w:pStyle w:val="ListParagraph"/>
        <w:shd w:val="clear" w:color="auto" w:fill="FFFFFF"/>
        <w:spacing w:before="100" w:after="100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6DB52A0C" w14:textId="77777777" w:rsidR="0053588D" w:rsidRDefault="0081597C">
      <w:pPr>
        <w:pStyle w:val="ListParagraph"/>
        <w:numPr>
          <w:ilvl w:val="0"/>
          <w:numId w:val="2"/>
        </w:numPr>
        <w:shd w:val="clear" w:color="auto" w:fill="FFFFFF"/>
        <w:spacing w:before="100" w:after="100"/>
        <w:rPr>
          <w:rFonts w:ascii="Times New Roman" w:hAnsi="Times New Roman"/>
          <w:sz w:val="24"/>
          <w:szCs w:val="24"/>
          <w:lang w:val="fr-FR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a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articipation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oluntar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re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draw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im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ou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iv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aso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If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draw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at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mov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stroy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</w:p>
    <w:p w14:paraId="5A1AF3A9" w14:textId="77777777" w:rsidR="0053588D" w:rsidRDefault="0053588D">
      <w:pPr>
        <w:pStyle w:val="ListParagrap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57028A69" w14:textId="77777777" w:rsidR="0053588D" w:rsidRDefault="0081597C">
      <w:pPr>
        <w:pStyle w:val="ListParagraph"/>
        <w:numPr>
          <w:ilvl w:val="0"/>
          <w:numId w:val="2"/>
        </w:numPr>
        <w:shd w:val="clear" w:color="auto" w:fill="FFFFFF"/>
        <w:spacing w:before="100" w:after="100"/>
        <w:rPr>
          <w:rFonts w:ascii="Times New Roman" w:hAnsi="Times New Roman"/>
          <w:sz w:val="24"/>
          <w:szCs w:val="24"/>
          <w:lang w:val="fr-FR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a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erson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at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cess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tail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b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accordanc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Data Protec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1998. </w:t>
      </w:r>
    </w:p>
    <w:p w14:paraId="1784CD31" w14:textId="77777777" w:rsidR="0053588D" w:rsidRDefault="0053588D">
      <w:pPr>
        <w:pStyle w:val="ListParagrap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5CC08B9E" w14:textId="77777777" w:rsidR="0053588D" w:rsidRDefault="0081597C">
      <w:pPr>
        <w:pStyle w:val="ListParagraph"/>
        <w:numPr>
          <w:ilvl w:val="0"/>
          <w:numId w:val="2"/>
        </w:numPr>
        <w:shd w:val="clear" w:color="auto" w:fill="FFFFFF"/>
        <w:spacing w:before="100" w:after="100"/>
        <w:rPr>
          <w:rFonts w:ascii="Times New Roman" w:hAnsi="Times New Roman"/>
          <w:sz w:val="24"/>
          <w:szCs w:val="24"/>
          <w:lang w:val="fr-FR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ew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b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r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hav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</w:p>
    <w:p w14:paraId="61B91CCA" w14:textId="77777777" w:rsidR="0053588D" w:rsidRDefault="0081597C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Name, signature and date</w:t>
      </w:r>
    </w:p>
    <w:p w14:paraId="15925CE8" w14:textId="77777777" w:rsidR="0053588D" w:rsidRDefault="0081597C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>___________________________________________________________________________</w:t>
      </w:r>
    </w:p>
    <w:p w14:paraId="2B02FCDC" w14:textId="77777777" w:rsidR="0053588D" w:rsidRDefault="0081597C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>Name of participant :</w:t>
      </w:r>
    </w:p>
    <w:p w14:paraId="2CAB4FD3" w14:textId="77777777" w:rsidR="0053588D" w:rsidRDefault="0053588D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43222B91" w14:textId="77777777" w:rsidR="0053588D" w:rsidRDefault="0053588D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10EE3252" w14:textId="77777777" w:rsidR="0053588D" w:rsidRDefault="0053588D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1D0D22B2" w14:textId="77777777" w:rsidR="0053588D" w:rsidRDefault="0081597C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>_______________________________________________</w:t>
      </w:r>
      <w:r>
        <w:rPr>
          <w:rFonts w:ascii="Times New Roman" w:hAnsi="Times New Roman"/>
          <w:sz w:val="24"/>
          <w:szCs w:val="24"/>
          <w:lang w:val="fr-FR"/>
        </w:rPr>
        <w:tab/>
      </w:r>
      <w:r>
        <w:rPr>
          <w:rFonts w:ascii="Times New Roman" w:hAnsi="Times New Roman"/>
          <w:sz w:val="24"/>
          <w:szCs w:val="24"/>
          <w:lang w:val="fr-FR"/>
        </w:rPr>
        <w:tab/>
        <w:t>______________</w:t>
      </w:r>
    </w:p>
    <w:p w14:paraId="1BF8D544" w14:textId="77777777" w:rsidR="0053588D" w:rsidRDefault="0081597C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Signature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ef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umbpri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participant</w:t>
      </w:r>
      <w:r>
        <w:rPr>
          <w:rFonts w:ascii="Times New Roman" w:hAnsi="Times New Roman"/>
          <w:sz w:val="24"/>
          <w:szCs w:val="24"/>
          <w:lang w:val="fr-FR"/>
        </w:rPr>
        <w:tab/>
      </w:r>
      <w:r>
        <w:rPr>
          <w:rFonts w:ascii="Times New Roman" w:hAnsi="Times New Roman"/>
          <w:sz w:val="24"/>
          <w:szCs w:val="24"/>
          <w:lang w:val="fr-FR"/>
        </w:rPr>
        <w:tab/>
        <w:t>Date</w:t>
      </w:r>
    </w:p>
    <w:p w14:paraId="341A59EF" w14:textId="77777777" w:rsidR="0053588D" w:rsidRDefault="0053588D">
      <w:pPr>
        <w:pStyle w:val="Body"/>
        <w:spacing w:before="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71F9038F" w14:textId="77777777" w:rsidR="0053588D" w:rsidRDefault="0053588D">
      <w:pPr>
        <w:pStyle w:val="Body"/>
        <w:spacing w:before="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790A67B4" w14:textId="77777777" w:rsidR="0053588D" w:rsidRDefault="0081597C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>_______________________________________________</w:t>
      </w:r>
      <w:r>
        <w:rPr>
          <w:rFonts w:ascii="Times New Roman" w:hAnsi="Times New Roman"/>
          <w:sz w:val="24"/>
          <w:szCs w:val="24"/>
          <w:lang w:val="fr-FR"/>
        </w:rPr>
        <w:tab/>
      </w:r>
      <w:r>
        <w:rPr>
          <w:rFonts w:ascii="Times New Roman" w:hAnsi="Times New Roman"/>
          <w:sz w:val="24"/>
          <w:szCs w:val="24"/>
          <w:lang w:val="fr-FR"/>
        </w:rPr>
        <w:tab/>
        <w:t>______________</w:t>
      </w:r>
    </w:p>
    <w:p w14:paraId="1F394DD1" w14:textId="20A43906" w:rsidR="00974BB9" w:rsidRDefault="0081597C">
      <w:pPr>
        <w:pStyle w:val="Body"/>
        <w:spacing w:before="0" w:after="0" w:line="480" w:lineRule="auto"/>
        <w:jc w:val="both"/>
        <w:rPr>
          <w:rFonts w:ascii="Times New Roman" w:hAnsi="Times New Roman"/>
          <w:sz w:val="24"/>
          <w:szCs w:val="24"/>
          <w:lang w:val="fr-FR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Name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/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erso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btain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sentDate</w:t>
      </w:r>
      <w:proofErr w:type="spellEnd"/>
    </w:p>
    <w:p w14:paraId="572C6A01" w14:textId="77777777" w:rsidR="00974BB9" w:rsidRDefault="00974BB9">
      <w:pPr>
        <w:rPr>
          <w:rFonts w:cs="Arial Unicode MS"/>
          <w:color w:val="000000"/>
          <w:u w:color="000000"/>
          <w:lang w:val="fr-FR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lang w:val="fr-FR"/>
        </w:rPr>
        <w:br w:type="page"/>
      </w:r>
    </w:p>
    <w:p w14:paraId="0A5479A6" w14:textId="77777777" w:rsidR="00974BB9" w:rsidRDefault="00974BB9" w:rsidP="00974BB9">
      <w:pPr>
        <w:pStyle w:val="Heading2"/>
      </w:pPr>
      <w:r>
        <w:lastRenderedPageBreak/>
        <w:t xml:space="preserve">Information and Consent Form for Mothers </w:t>
      </w:r>
    </w:p>
    <w:p w14:paraId="65CB9644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Date </w:t>
      </w:r>
      <w:r>
        <w:rPr>
          <w:rFonts w:ascii="Times New Roman" w:hAnsi="Times New Roman"/>
          <w:sz w:val="24"/>
          <w:szCs w:val="24"/>
          <w:u w:val="single"/>
          <w:lang w:val="fr-FR"/>
        </w:rPr>
        <w:t>....../....... /.......</w:t>
      </w:r>
    </w:p>
    <w:p w14:paraId="4E509B0D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Ethics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Committee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approval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numb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:</w:t>
      </w:r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  <w:lang w:val="fr-FR"/>
        </w:rPr>
        <w:t>2020/253/EC/WOSF/APHF</w:t>
      </w:r>
    </w:p>
    <w:p w14:paraId="05590E3A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Title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of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: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Formative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</w:p>
    <w:p w14:paraId="44838C01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Sponsors</w:t>
      </w:r>
      <w:r>
        <w:rPr>
          <w:rFonts w:ascii="Times New Roman" w:hAnsi="Times New Roman"/>
          <w:sz w:val="24"/>
          <w:szCs w:val="24"/>
          <w:lang w:val="fr-FR"/>
        </w:rPr>
        <w:t>:</w:t>
      </w:r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ivers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Science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echnolog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Engineering of Bamako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ivers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Birmingham </w:t>
      </w:r>
    </w:p>
    <w:p w14:paraId="059EE067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informe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consent?</w:t>
      </w:r>
      <w:proofErr w:type="gramEnd"/>
    </w:p>
    <w:p w14:paraId="3B138152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You a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t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m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ceiv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dic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re.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dic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a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to help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nef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o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Bu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oic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e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not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7654FF93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lang w:val="fr-FR"/>
        </w:rPr>
        <w:t>Befo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cid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e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a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ll the information abou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vol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lea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a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tim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a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llow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or hav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xplain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anguag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ist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reful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do no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sit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th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o no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a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xplain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ti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tisfi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You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a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sul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mb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fo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cid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35DDB3F9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cid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ig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ingerpri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consen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r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dicat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r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154E1DD1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being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conducte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</w:p>
    <w:p w14:paraId="70DAA3E7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help u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a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ow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00"/>
          <w:lang w:val="fr-FR"/>
        </w:rPr>
        <w:t xml:space="preserve">6 to 36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nth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pe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rural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rb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Mali. This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elp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overnme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service provider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liv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tt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social services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i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teres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00"/>
          <w:lang w:val="fr-FR"/>
        </w:rPr>
        <w:t xml:space="preserve">6 to 36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nth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cau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ctiv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re important to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ol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stag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luence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iv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0ECED1FA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oul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happen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if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agree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(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doe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mean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to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>)</w:t>
      </w:r>
    </w:p>
    <w:p w14:paraId="2F5A1D71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teres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ctiv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ur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istor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baby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, I (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vestigato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)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regiv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)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tim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a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up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rn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ti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ft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lunch (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vestigato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ake-up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ime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rit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----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)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ur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ime,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o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llow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a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m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tes 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vic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able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on </w:t>
      </w:r>
      <w:proofErr w:type="spellStart"/>
      <w:proofErr w:type="gramStart"/>
      <w:r>
        <w:rPr>
          <w:rFonts w:ascii="Times New Roman" w:hAnsi="Times New Roman"/>
          <w:sz w:val="24"/>
          <w:szCs w:val="24"/>
          <w:lang w:val="fr-FR"/>
        </w:rPr>
        <w:t>pap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:</w:t>
      </w:r>
      <w:proofErr w:type="gramEnd"/>
    </w:p>
    <w:p w14:paraId="2F2845AE" w14:textId="77777777" w:rsidR="00974BB9" w:rsidRDefault="00974BB9" w:rsidP="00974BB9">
      <w:pPr>
        <w:pStyle w:val="ListParagraph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  <w:lang w:val="fr-FR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lang w:val="fr-FR"/>
        </w:rPr>
        <w:t>watch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r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,</w:t>
      </w:r>
    </w:p>
    <w:p w14:paraId="3705DE95" w14:textId="77777777" w:rsidR="00974BB9" w:rsidRDefault="00974BB9" w:rsidP="00974BB9">
      <w:pPr>
        <w:pStyle w:val="ListParagraph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  <w:lang w:val="fr-FR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lang w:val="fr-FR"/>
        </w:rPr>
        <w:t>watch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aby'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ctiv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,</w:t>
      </w:r>
    </w:p>
    <w:p w14:paraId="7738C0B5" w14:textId="77777777" w:rsidR="00974BB9" w:rsidRDefault="00974BB9" w:rsidP="00974BB9">
      <w:pPr>
        <w:pStyle w:val="ListParagraph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  <w:lang w:val="fr-FR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questions abou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r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t home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aby'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ener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about the baby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)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,</w:t>
      </w:r>
    </w:p>
    <w:p w14:paraId="5745E400" w14:textId="77777777" w:rsidR="00974BB9" w:rsidRDefault="00974BB9" w:rsidP="00974BB9">
      <w:pPr>
        <w:pStyle w:val="ListParagraph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  <w:lang w:val="fr-FR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lang w:val="fr-FR"/>
        </w:rPr>
        <w:t>measure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'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igh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igh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arm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ircumferenc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,</w:t>
      </w:r>
    </w:p>
    <w:p w14:paraId="2F48C4C5" w14:textId="77777777" w:rsidR="00974BB9" w:rsidRDefault="00974BB9" w:rsidP="00974BB9">
      <w:pPr>
        <w:pStyle w:val="ListParagraph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/>
          <w:sz w:val="24"/>
          <w:szCs w:val="24"/>
          <w:lang w:val="fr-FR"/>
        </w:rPr>
        <w:t>Ta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ma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mpl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o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(1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ablespoo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) and water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est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,</w:t>
      </w:r>
    </w:p>
    <w:p w14:paraId="15B17B35" w14:textId="77777777" w:rsidR="00974BB9" w:rsidRDefault="00974BB9" w:rsidP="00974BB9">
      <w:pPr>
        <w:pStyle w:val="ListParagraph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/>
          <w:sz w:val="24"/>
          <w:szCs w:val="24"/>
          <w:lang w:val="fr-FR"/>
        </w:rPr>
        <w:t>Ta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mpl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aby'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oo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alys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,</w:t>
      </w:r>
    </w:p>
    <w:p w14:paraId="54D05839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S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ft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nsen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ven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, if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m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ener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questions abou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life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ener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57D576D8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</w:pPr>
    </w:p>
    <w:p w14:paraId="333D2B24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don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the information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collec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</w:p>
    <w:p w14:paraId="4CACC26B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lastRenderedPageBreak/>
        <w:t xml:space="preserve">All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llec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rea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fidenti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s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re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des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a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/villages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am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am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villag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ppea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records. This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kep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ecu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lac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n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staf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e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ha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dat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at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look a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ng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but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o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m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ll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dentify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.</w:t>
      </w:r>
    </w:p>
    <w:p w14:paraId="1AAB6182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are the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disadvantage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participating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(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harm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discomfor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expec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in the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>)</w:t>
      </w:r>
    </w:p>
    <w:p w14:paraId="3BC87B83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e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ar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iscomfor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socia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n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ll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 I (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vestigato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)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r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atev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e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w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lunch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o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)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not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convenienc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ul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i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re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me as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ues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but to igno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esenc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ome a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u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possible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ul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i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carry ou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ctiv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su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15372EC7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benefit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expec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the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Will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compensate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participation in the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</w:p>
    <w:p w14:paraId="010A4823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ul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ul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elp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overnme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social services in Mali. Thi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an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nef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long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u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027E10E7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n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ime and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pens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ma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mou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o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a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cei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ma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jar as </w:t>
      </w:r>
      <w:proofErr w:type="gramStart"/>
      <w:r>
        <w:rPr>
          <w:rFonts w:ascii="Times New Roman" w:hAnsi="Times New Roman"/>
          <w:sz w:val="24"/>
          <w:szCs w:val="24"/>
          <w:lang w:val="fr-FR"/>
        </w:rPr>
        <w:t>a</w:t>
      </w:r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gift.</w:t>
      </w:r>
    </w:p>
    <w:p w14:paraId="395B2B83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happen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if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refuse to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or change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min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later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</w:p>
    <w:p w14:paraId="79A10B66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You are fre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not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oth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l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app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You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the right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ques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letio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ata up to on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e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ft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ome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ur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i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im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le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at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records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ou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iv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aso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o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cid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draw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at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ur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course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ces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llec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le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records.</w:t>
      </w:r>
    </w:p>
    <w:p w14:paraId="323F5299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o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shoul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contact if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have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questions?</w:t>
      </w:r>
      <w:proofErr w:type="gramEnd"/>
    </w:p>
    <w:p w14:paraId="42508BE0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questions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cern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ntact 66 72 90 13 or 76 32 96 04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wa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ll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erson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umb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fr-FR"/>
        </w:rPr>
        <w:t>team</w:t>
      </w:r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mb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iv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lea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ee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re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question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about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2712F77A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o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reviewe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</w:p>
    <w:p w14:paraId="1DACDAC4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i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s bee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view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pprov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by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thic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itt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cul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dicin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dontolog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USTTB of Mali and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thic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itt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ivers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Birmingham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i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made up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cientis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rdinar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eopl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nsu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tec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igh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lfa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0B5143B5" w14:textId="77777777" w:rsidR="00974BB9" w:rsidRDefault="00974BB9" w:rsidP="00974BB9">
      <w:pPr>
        <w:pStyle w:val="Body"/>
        <w:jc w:val="both"/>
      </w:pPr>
      <w:r>
        <w:rPr>
          <w:rFonts w:ascii="Arial Unicode MS" w:hAnsi="Arial Unicode MS"/>
          <w:sz w:val="24"/>
          <w:szCs w:val="24"/>
          <w:lang w:val="fr-FR"/>
        </w:rPr>
        <w:br w:type="page"/>
      </w:r>
    </w:p>
    <w:p w14:paraId="479F3A90" w14:textId="77777777" w:rsidR="00974BB9" w:rsidRDefault="00974BB9" w:rsidP="00974BB9">
      <w:pPr>
        <w:pStyle w:val="Body"/>
        <w:shd w:val="clear" w:color="auto" w:fill="FFFFFF"/>
        <w:spacing w:after="12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lastRenderedPageBreak/>
        <w:t xml:space="preserve">Consent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form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for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participating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mothers</w:t>
      </w:r>
      <w:proofErr w:type="spellEnd"/>
    </w:p>
    <w:p w14:paraId="42968EEA" w14:textId="77777777" w:rsidR="00974BB9" w:rsidRDefault="00974BB9" w:rsidP="00974BB9">
      <w:pPr>
        <w:pStyle w:val="Body"/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fr-FR"/>
        </w:rPr>
      </w:pPr>
    </w:p>
    <w:p w14:paraId="24F5705D" w14:textId="77777777" w:rsidR="00974BB9" w:rsidRDefault="00974BB9" w:rsidP="00974BB9">
      <w:pPr>
        <w:pStyle w:val="Body"/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Declaration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of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fair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treatment</w:t>
      </w:r>
      <w:proofErr w:type="spellEnd"/>
    </w:p>
    <w:p w14:paraId="76E472F4" w14:textId="77777777" w:rsidR="00974BB9" w:rsidRDefault="00974BB9" w:rsidP="00974BB9">
      <w:pPr>
        <w:pStyle w:val="Body"/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is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llec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part of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je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'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Mali by the Institute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ppli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t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ivers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Birmingham, in collabor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ivers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Science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echnolog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Engineering in Bamako. The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vid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i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llec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part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je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nter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t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il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taba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n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ccessibl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uthoris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ersonnel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volv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je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The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l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by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ivers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Birmingham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n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s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atistic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audi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By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vid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nsent to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ivers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or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for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a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b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The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cess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by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ivers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Birmingham in accordanc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provisions of the Data Protec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1998. N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ersonal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dentifiable dat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blish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351AEC4F" w14:textId="77777777" w:rsidR="00974BB9" w:rsidRDefault="00974BB9" w:rsidP="00974BB9">
      <w:pPr>
        <w:pStyle w:val="Body"/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Statements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of agreement / consent</w:t>
      </w:r>
    </w:p>
    <w:p w14:paraId="64E85B4E" w14:textId="77777777" w:rsidR="00974BB9" w:rsidRDefault="00974BB9" w:rsidP="00974BB9">
      <w:pPr>
        <w:pStyle w:val="Body"/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-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fir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 hav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a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oo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participant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eafle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I hav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a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pport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questions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ecessar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hav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ceiv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tisfactor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sw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4103998D" w14:textId="77777777" w:rsidR="00974BB9" w:rsidRDefault="00974BB9" w:rsidP="00974BB9">
      <w:pPr>
        <w:pStyle w:val="Body"/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-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a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articip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oluntar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re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draw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im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ou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iv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aso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If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draw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at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le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stroy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42268460" w14:textId="77777777" w:rsidR="00974BB9" w:rsidRDefault="00974BB9" w:rsidP="00974BB9">
      <w:pPr>
        <w:pStyle w:val="Body"/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-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a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erson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at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cess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tail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b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accordanc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Data Protec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1998.</w:t>
      </w:r>
    </w:p>
    <w:p w14:paraId="5AB11BA8" w14:textId="77777777" w:rsidR="00974BB9" w:rsidRDefault="00974BB9" w:rsidP="00974BB9">
      <w:pPr>
        <w:pStyle w:val="Body"/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- On the basis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b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r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577EF27E" w14:textId="77777777" w:rsidR="00974BB9" w:rsidRDefault="00974BB9" w:rsidP="00974BB9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fr-FR"/>
        </w:rPr>
      </w:pPr>
    </w:p>
    <w:p w14:paraId="3C29AC48" w14:textId="77777777" w:rsidR="00974BB9" w:rsidRDefault="00974BB9" w:rsidP="00974BB9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Name, signature and date</w:t>
      </w:r>
    </w:p>
    <w:p w14:paraId="25C31E33" w14:textId="77777777" w:rsidR="00974BB9" w:rsidRDefault="00974BB9" w:rsidP="00974BB9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>___________________________________________________________________________</w:t>
      </w:r>
    </w:p>
    <w:p w14:paraId="496A4E6A" w14:textId="77777777" w:rsidR="00974BB9" w:rsidRDefault="00974BB9" w:rsidP="00974BB9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>Name of participant :</w:t>
      </w:r>
    </w:p>
    <w:p w14:paraId="0E4F01B7" w14:textId="77777777" w:rsidR="00974BB9" w:rsidRDefault="00974BB9" w:rsidP="00974BB9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08018EB8" w14:textId="77777777" w:rsidR="00974BB9" w:rsidRDefault="00974BB9" w:rsidP="00974BB9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3ECCD607" w14:textId="77777777" w:rsidR="00974BB9" w:rsidRDefault="00974BB9" w:rsidP="00974BB9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533B9253" w14:textId="77777777" w:rsidR="00974BB9" w:rsidRDefault="00974BB9" w:rsidP="00974BB9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2F695471" w14:textId="77777777" w:rsidR="00974BB9" w:rsidRDefault="00974BB9" w:rsidP="00974BB9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76D9482B" w14:textId="77777777" w:rsidR="00974BB9" w:rsidRDefault="00974BB9" w:rsidP="00974BB9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>_______________________________________________</w:t>
      </w:r>
      <w:r>
        <w:rPr>
          <w:rFonts w:ascii="Times New Roman" w:hAnsi="Times New Roman"/>
          <w:sz w:val="24"/>
          <w:szCs w:val="24"/>
          <w:lang w:val="fr-FR"/>
        </w:rPr>
        <w:tab/>
      </w:r>
      <w:r>
        <w:rPr>
          <w:rFonts w:ascii="Times New Roman" w:hAnsi="Times New Roman"/>
          <w:sz w:val="24"/>
          <w:szCs w:val="24"/>
          <w:lang w:val="fr-FR"/>
        </w:rPr>
        <w:tab/>
        <w:t>______________</w:t>
      </w:r>
    </w:p>
    <w:p w14:paraId="08B280A7" w14:textId="77777777" w:rsidR="00974BB9" w:rsidRDefault="00974BB9" w:rsidP="00974BB9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Signature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ef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umbpri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participant</w:t>
      </w:r>
      <w:r>
        <w:rPr>
          <w:rFonts w:ascii="Times New Roman" w:hAnsi="Times New Roman"/>
          <w:sz w:val="24"/>
          <w:szCs w:val="24"/>
          <w:lang w:val="fr-FR"/>
        </w:rPr>
        <w:tab/>
      </w:r>
      <w:r>
        <w:rPr>
          <w:rFonts w:ascii="Times New Roman" w:hAnsi="Times New Roman"/>
          <w:sz w:val="24"/>
          <w:szCs w:val="24"/>
          <w:lang w:val="fr-FR"/>
        </w:rPr>
        <w:tab/>
        <w:t>Date</w:t>
      </w:r>
    </w:p>
    <w:p w14:paraId="42FE30DA" w14:textId="77777777" w:rsidR="00974BB9" w:rsidRDefault="00974BB9" w:rsidP="00974BB9">
      <w:pPr>
        <w:pStyle w:val="Body"/>
        <w:spacing w:before="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2CA4FF27" w14:textId="77777777" w:rsidR="00974BB9" w:rsidRDefault="00974BB9" w:rsidP="00974BB9">
      <w:pPr>
        <w:pStyle w:val="Body"/>
        <w:spacing w:before="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50DD3A7B" w14:textId="77777777" w:rsidR="00974BB9" w:rsidRDefault="00974BB9" w:rsidP="00974BB9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>_______________________________________________</w:t>
      </w:r>
      <w:r>
        <w:rPr>
          <w:rFonts w:ascii="Times New Roman" w:hAnsi="Times New Roman"/>
          <w:sz w:val="24"/>
          <w:szCs w:val="24"/>
          <w:lang w:val="fr-FR"/>
        </w:rPr>
        <w:tab/>
      </w:r>
      <w:r>
        <w:rPr>
          <w:rFonts w:ascii="Times New Roman" w:hAnsi="Times New Roman"/>
          <w:sz w:val="24"/>
          <w:szCs w:val="24"/>
          <w:lang w:val="fr-FR"/>
        </w:rPr>
        <w:tab/>
        <w:t>______________</w:t>
      </w:r>
    </w:p>
    <w:p w14:paraId="52196D2E" w14:textId="77777777" w:rsidR="00974BB9" w:rsidRDefault="00974BB9" w:rsidP="00974BB9">
      <w:pPr>
        <w:pStyle w:val="Body"/>
        <w:spacing w:before="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Name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/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erso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btain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sentDate</w:t>
      </w:r>
      <w:proofErr w:type="spellEnd"/>
    </w:p>
    <w:p w14:paraId="347E5827" w14:textId="77777777" w:rsidR="00974BB9" w:rsidRDefault="00974BB9" w:rsidP="00974BB9">
      <w:pPr>
        <w:pStyle w:val="Body"/>
        <w:spacing w:after="120"/>
        <w:jc w:val="both"/>
      </w:pPr>
    </w:p>
    <w:p w14:paraId="341EE782" w14:textId="77777777" w:rsidR="0053588D" w:rsidRDefault="0053588D">
      <w:pPr>
        <w:pStyle w:val="Body"/>
        <w:spacing w:before="0" w:after="0" w:line="480" w:lineRule="auto"/>
        <w:jc w:val="both"/>
      </w:pPr>
    </w:p>
    <w:sectPr w:rsidR="0053588D">
      <w:headerReference w:type="default" r:id="rId7"/>
      <w:footerReference w:type="default" r:id="rId8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5B666" w14:textId="77777777" w:rsidR="00F207F7" w:rsidRDefault="00F207F7">
      <w:r>
        <w:separator/>
      </w:r>
    </w:p>
  </w:endnote>
  <w:endnote w:type="continuationSeparator" w:id="0">
    <w:p w14:paraId="2D3A91B9" w14:textId="77777777" w:rsidR="00F207F7" w:rsidRDefault="00F207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AFC62" w14:textId="77777777" w:rsidR="0053588D" w:rsidRDefault="0081597C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9F3139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940AF" w14:textId="77777777" w:rsidR="00F207F7" w:rsidRDefault="00F207F7">
      <w:r>
        <w:separator/>
      </w:r>
    </w:p>
  </w:footnote>
  <w:footnote w:type="continuationSeparator" w:id="0">
    <w:p w14:paraId="667DD4F8" w14:textId="77777777" w:rsidR="00F207F7" w:rsidRDefault="00F207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3698AF" w14:textId="77777777" w:rsidR="0053588D" w:rsidRDefault="0053588D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C3E80"/>
    <w:multiLevelType w:val="hybridMultilevel"/>
    <w:tmpl w:val="0B10CCDA"/>
    <w:numStyleLink w:val="ImportedStyle1"/>
  </w:abstractNum>
  <w:abstractNum w:abstractNumId="1" w15:restartNumberingAfterBreak="0">
    <w:nsid w:val="3DEE1C47"/>
    <w:multiLevelType w:val="hybridMultilevel"/>
    <w:tmpl w:val="0B10CCDA"/>
    <w:styleLink w:val="ImportedStyle1"/>
    <w:lvl w:ilvl="0" w:tplc="52CA88C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27CC37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C00BE8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87AAC9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248920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68AD64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8CE1E3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3A4C4E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F1E1810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614F61D9"/>
    <w:multiLevelType w:val="hybridMultilevel"/>
    <w:tmpl w:val="0B10CCDA"/>
    <w:numStyleLink w:val="ImportedStyle1"/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isplayBackgroundShape/>
  <w:hideSpellingErrors/>
  <w:hideGrammaticalErrors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yNzA3tjC0sDAwNDNR0lEKTi0uzszPAykwrAUAjjSsqCwAAAA="/>
  </w:docVars>
  <w:rsids>
    <w:rsidRoot w:val="0053588D"/>
    <w:rsid w:val="0053588D"/>
    <w:rsid w:val="0081597C"/>
    <w:rsid w:val="00974BB9"/>
    <w:rsid w:val="009F3139"/>
    <w:rsid w:val="00F20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3B12B"/>
  <w15:docId w15:val="{AEAC8001-8B64-4CE3-8E86-A8BAEB551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2">
    <w:name w:val="heading 2"/>
    <w:next w:val="Body"/>
    <w:uiPriority w:val="9"/>
    <w:unhideWhenUsed/>
    <w:qFormat/>
    <w:pPr>
      <w:keepNext/>
      <w:spacing w:before="120" w:after="120"/>
      <w:jc w:val="center"/>
      <w:outlineLvl w:val="1"/>
    </w:pPr>
    <w:rPr>
      <w:rFonts w:cs="Arial Unicode MS"/>
      <w:b/>
      <w:bCs/>
      <w:color w:val="000000"/>
      <w:sz w:val="24"/>
      <w:szCs w:val="24"/>
      <w:u w:val="single"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153"/>
        <w:tab w:val="right" w:pos="8306"/>
      </w:tabs>
    </w:pPr>
    <w:rPr>
      <w:rFonts w:ascii="Calibri" w:hAnsi="Calibri" w:cs="Arial Unicode MS"/>
      <w:color w:val="000000"/>
      <w:u w:color="000000"/>
      <w:lang w:val="en-US"/>
    </w:rPr>
  </w:style>
  <w:style w:type="paragraph" w:customStyle="1" w:styleId="Body">
    <w:name w:val="Body"/>
    <w:pPr>
      <w:spacing w:before="60" w:after="60"/>
    </w:pPr>
    <w:rPr>
      <w:rFonts w:ascii="Calibri" w:hAnsi="Calibri" w:cs="Arial Unicode MS"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pPr>
      <w:spacing w:before="60" w:after="60"/>
      <w:ind w:left="720"/>
    </w:pPr>
    <w:rPr>
      <w:rFonts w:ascii="Calibri" w:hAnsi="Calibri" w:cs="Arial Unicode MS"/>
      <w:color w:val="000000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hèm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612</Words>
  <Characters>14892</Characters>
  <Application>Microsoft Office Word</Application>
  <DocSecurity>0</DocSecurity>
  <Lines>124</Lines>
  <Paragraphs>34</Paragraphs>
  <ScaleCrop>false</ScaleCrop>
  <Company/>
  <LinksUpToDate>false</LinksUpToDate>
  <CharactersWithSpaces>17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ter Chilton (Institute of Applied Health Research)</cp:lastModifiedBy>
  <cp:revision>2</cp:revision>
  <dcterms:created xsi:type="dcterms:W3CDTF">2021-12-14T14:39:00Z</dcterms:created>
  <dcterms:modified xsi:type="dcterms:W3CDTF">2021-12-14T14:39:00Z</dcterms:modified>
</cp:coreProperties>
</file>